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40" w:hanging="0"/>
        <w:rPr>
          <w:b/>
          <w:b/>
        </w:rPr>
      </w:pPr>
      <w:r>
        <w:rPr>
          <w:b/>
        </w:rPr>
        <w:t>Data S4</w:t>
        <w:tab/>
        <w:t>Genes induced by blue light in cry1- and HFR1-dependent manner with 10&gt;MFI≥5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12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3877"/>
        <w:gridCol w:w="1253"/>
        <w:gridCol w:w="1544"/>
        <w:gridCol w:w="1585"/>
        <w:gridCol w:w="1600"/>
      </w:tblGrid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I Locus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MFIB(w/c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b</w:t>
            </w:r>
            <w:r>
              <w:rPr>
                <w:b/>
                <w:sz w:val="20"/>
                <w:szCs w:val="20"/>
              </w:rPr>
              <w:t>MFI_</w:t>
            </w:r>
            <w:r>
              <w:rPr>
                <w:b/>
                <w:i/>
                <w:sz w:val="20"/>
                <w:szCs w:val="20"/>
              </w:rPr>
              <w:t>WT</w:t>
            </w:r>
            <w:r>
              <w:rPr>
                <w:b/>
                <w:sz w:val="20"/>
                <w:szCs w:val="20"/>
              </w:rPr>
              <w:t>(B/D)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c</w:t>
            </w:r>
            <w:r>
              <w:rPr>
                <w:b/>
                <w:sz w:val="20"/>
                <w:szCs w:val="20"/>
              </w:rPr>
              <w:t>MFI_</w:t>
            </w:r>
            <w:r>
              <w:rPr>
                <w:b/>
                <w:i/>
                <w:sz w:val="20"/>
                <w:szCs w:val="20"/>
              </w:rPr>
              <w:t>cry1</w:t>
            </w:r>
            <w:r>
              <w:rPr>
                <w:b/>
                <w:sz w:val="20"/>
                <w:szCs w:val="20"/>
              </w:rPr>
              <w:t>(B/D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vertAlign w:val="superscript"/>
              </w:rPr>
              <w:t>d</w:t>
            </w:r>
            <w:r>
              <w:rPr>
                <w:b/>
                <w:sz w:val="20"/>
                <w:szCs w:val="20"/>
              </w:rPr>
              <w:t>MFI_</w:t>
            </w:r>
            <w:r>
              <w:rPr>
                <w:b/>
                <w:i/>
                <w:sz w:val="20"/>
                <w:szCs w:val="20"/>
              </w:rPr>
              <w:t>hfr1</w:t>
            </w:r>
            <w:r>
              <w:rPr>
                <w:b/>
                <w:sz w:val="20"/>
                <w:szCs w:val="20"/>
              </w:rPr>
              <w:t>(B/D)</w:t>
            </w:r>
          </w:p>
        </w:tc>
      </w:tr>
      <w:tr>
        <w:trPr>
          <w:trHeight w:val="288" w:hRule="atLeast"/>
        </w:trPr>
        <w:tc>
          <w:tcPr>
            <w:tcW w:w="5282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ectron transport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620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71B22, putative (CYP71B2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083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-binding domain-containing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731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, putative (CYP81H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288" w:hRule="atLeast"/>
        </w:trPr>
        <w:tc>
          <w:tcPr>
            <w:tcW w:w="5282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rmone-related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361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oreductase, 2OG-Fe(II) oxygenas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sm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316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ronosyl/UDP-glucosyl transferas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357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nelactone hydrolas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357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ase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201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decarboxylase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128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 synthase 6  (ACS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585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ose synthas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3303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methyltransferase family 2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697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P-dependent oxidoreductase, putative (P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884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ilas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4135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glucoronosyl/UDP-glucosyl transferas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942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627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fructokinas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842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transferase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>
          <w:trHeight w:val="288" w:hRule="atLeast"/>
        </w:trPr>
        <w:tc>
          <w:tcPr>
            <w:tcW w:w="528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otosysthesis/chloroplast proteins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847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 family transcription factor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0440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-3-glycerol phosphate synthase (IGPS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707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 synthase, beta subunit 2 (TSB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771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Q motif-containing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604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 heat shock N-terminal domain-containing protein (J1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5735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199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-adenylylsulfate reductase (APR3) / (PRH2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0876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221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805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C3HC4-type RING finger)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220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288" w:hRule="atLeast"/>
        </w:trPr>
        <w:tc>
          <w:tcPr>
            <w:tcW w:w="5282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kinases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895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yrin protein kinase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593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-rich repeat family protein / protein kinas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156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, putative / MAPK, putative (MPK1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688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/threonine protein kinas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356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-like protein kinase-related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>
          <w:trHeight w:val="288" w:hRule="atLeast"/>
        </w:trPr>
        <w:tc>
          <w:tcPr>
            <w:tcW w:w="5282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ess-induced/defense, senescence-related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5144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 kDa mitochondrial small heat shock protein (HSP23.5-M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455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onic peroxidase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530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embryogenesis abundant group 1 domain-containing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053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e-related protein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056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 heat shock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1258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70, putative / HSP70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250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 embryogenesis abundant protein (ECP3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212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70 family protein / HSP70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958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0877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dase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ion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222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apical meristem (NAM)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857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 family transcription factor (MYB5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450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ylene-responsive transcriptional coactivator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5026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2 domain-containing transcription factor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230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KY family transcription factor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450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C2H2 type)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325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 family transcription factor (MYB1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porters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2947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S-transferase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073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/keto reductas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561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oacid dehalogenase-like hydrolas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6425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nitropropane dioxygenase family / NPD family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220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in-containing monooxygenas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167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se reductase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134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c nucleotide-regulated ion channel (CNGC10) (ACBK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known</w:t>
            </w:r>
          </w:p>
        </w:tc>
        <w:tc>
          <w:tcPr>
            <w:tcW w:w="387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5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110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uch-responsive protein / calmodulin-related protein 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3598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pin-induced family protein (YLS9) / HIN1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0695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1473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819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846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1137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(C3HC4-type RING finger)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902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6989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526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3784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2612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TB/POZ domain-containing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183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665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5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4G3967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4845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ate-responsive NOI protein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733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0506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1334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776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xia-responsive family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545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-abundant protein-related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0980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-box domain-containing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540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3G2893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rRpt2-induced AIG2 protein (AIG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5592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O-acetyltransferase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1868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ed protei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25450</w:t>
            </w:r>
          </w:p>
        </w:tc>
        <w:tc>
          <w:tcPr>
            <w:tcW w:w="387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l-cytochrome C reductase complex 14 kDa protein, putative</w:t>
            </w:r>
          </w:p>
        </w:tc>
        <w:tc>
          <w:tcPr>
            <w:tcW w:w="1253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: MFIB (w/c): Mean fold induction in gene expression between </w:t>
      </w:r>
      <w:r>
        <w:rPr>
          <w:i/>
        </w:rPr>
        <w:t>WT</w:t>
      </w:r>
      <w:r>
        <w:rPr/>
        <w:t xml:space="preserve"> and </w:t>
      </w:r>
      <w:r>
        <w:rPr>
          <w:i/>
        </w:rPr>
        <w:t>cry1</w:t>
      </w:r>
      <w:r>
        <w:rPr/>
        <w:t xml:space="preserve"> in blue light;</w:t>
      </w:r>
    </w:p>
    <w:p>
      <w:pPr>
        <w:pStyle w:val="Normal"/>
        <w:rPr/>
      </w:pPr>
      <w:r>
        <w:rPr/>
        <w:t>b: MFI_</w:t>
      </w:r>
      <w:r>
        <w:rPr>
          <w:i/>
        </w:rPr>
        <w:t xml:space="preserve">WT </w:t>
      </w:r>
      <w:r>
        <w:rPr/>
        <w:t xml:space="preserve">(B/D): Mean fold induction in gene expression between blue light and the dark in </w:t>
      </w:r>
      <w:r>
        <w:rPr>
          <w:i/>
        </w:rPr>
        <w:t>WT</w:t>
      </w:r>
      <w:r>
        <w:rPr/>
        <w:t>;</w:t>
      </w:r>
    </w:p>
    <w:p>
      <w:pPr>
        <w:pStyle w:val="Normal"/>
        <w:rPr/>
      </w:pPr>
      <w:r>
        <w:rPr/>
        <w:t>c: MFI_</w:t>
      </w:r>
      <w:r>
        <w:rPr>
          <w:i/>
        </w:rPr>
        <w:t xml:space="preserve">cry1 </w:t>
      </w:r>
      <w:r>
        <w:rPr/>
        <w:t xml:space="preserve">(B/D): Mean fold induction in gene expression between blue light and the dark in </w:t>
      </w:r>
      <w:r>
        <w:rPr>
          <w:i/>
        </w:rPr>
        <w:t xml:space="preserve">cry1 </w:t>
      </w:r>
      <w:r>
        <w:rPr/>
        <w:t>mutants;</w:t>
      </w:r>
    </w:p>
    <w:p>
      <w:pPr>
        <w:pStyle w:val="Normal"/>
        <w:rPr/>
      </w:pPr>
      <w:r>
        <w:rPr/>
        <w:t>d: MFI_</w:t>
      </w:r>
      <w:r>
        <w:rPr>
          <w:i/>
        </w:rPr>
        <w:t xml:space="preserve">hfr1 </w:t>
      </w:r>
      <w:r>
        <w:rPr/>
        <w:t xml:space="preserve">(B/D): Mean fold induction in gene expression between blue light and the dark in </w:t>
      </w:r>
      <w:r>
        <w:rPr>
          <w:i/>
        </w:rPr>
        <w:t xml:space="preserve">hfr1 </w:t>
      </w:r>
      <w:r>
        <w:rPr/>
        <w:t>mutants.</w:t>
      </w:r>
    </w:p>
    <w:sectPr>
      <w:type w:val="nextPage"/>
      <w:pgSz w:orient="landscape" w:w="15840" w:h="12240"/>
      <w:pgMar w:left="1872" w:right="1872" w:gutter="0" w:header="0" w:top="1872" w:footer="0" w:bottom="187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4T18:41:00Z</dcterms:created>
  <dc:creator>University of Pennsylvania</dc:creator>
  <dc:description/>
  <cp:keywords/>
  <dc:language>en-US</dc:language>
  <cp:lastModifiedBy>University of Pennsylvania</cp:lastModifiedBy>
  <dcterms:modified xsi:type="dcterms:W3CDTF">2008-10-11T00:24:00Z</dcterms:modified>
  <cp:revision>11</cp:revision>
  <dc:subject/>
  <dc:title>Table 5 Genes induced by blue light in CRY1- and HFR1-dependent manner with 10&gt;MFI≥5</dc:title>
</cp:coreProperties>
</file>